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17529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Highlight</w:t>
      </w:r>
    </w:p>
    <w:p w14:paraId="36BD1D4F">
      <w:pPr>
        <w:numPr>
          <w:ilvl w:val="0"/>
          <w:numId w:val="1"/>
        </w:numPr>
        <w:spacing w:line="480" w:lineRule="auto"/>
        <w:ind w:left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Genomic KIV-2 repeat copy number is an independent risk factor for acute myocardial infarction in Chinese </w:t>
      </w:r>
      <w:r>
        <w:rPr>
          <w:rFonts w:hint="eastAsia" w:ascii="Times New Roman Regular" w:hAnsi="Times New Roman Regular" w:eastAsia="楷体" w:cs="Times New Roman Regular"/>
          <w:color w:val="auto"/>
          <w:lang w:eastAsia="zh-Hans"/>
        </w:rPr>
        <w:t>population</w:t>
      </w:r>
      <w:r>
        <w:rPr>
          <w:rFonts w:hint="default" w:ascii="Times New Roman Regular" w:hAnsi="Times New Roman Regular" w:cs="Times New Roman Regular"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</w:p>
    <w:p w14:paraId="443991A5">
      <w:pPr>
        <w:numPr>
          <w:ilvl w:val="0"/>
          <w:numId w:val="1"/>
        </w:numPr>
        <w:spacing w:line="480" w:lineRule="auto"/>
        <w:ind w:left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 lower, ethnicity-specific Lp(a) risk threshold (&gt;18 mg/dL) is proposed for the Chinese population.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</w:p>
    <w:p w14:paraId="5F87752B">
      <w:pPr>
        <w:numPr>
          <w:ilvl w:val="0"/>
          <w:numId w:val="1"/>
        </w:numPr>
        <w:spacing w:line="480" w:lineRule="auto"/>
        <w:ind w:left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ombined assessment of Lp(a) and KIV-2 repeats improves cardiovascular risk stratification.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</w:p>
    <w:p w14:paraId="5719683F">
      <w:pPr>
        <w:numPr>
          <w:ilvl w:val="0"/>
          <w:numId w:val="1"/>
        </w:numPr>
        <w:spacing w:line="480" w:lineRule="auto"/>
        <w:ind w:left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iabetes and depression contribute prominently to myocardial infarction risk in Chine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population.</w:t>
      </w:r>
      <w:bookmarkStart w:id="0" w:name="_GoBack"/>
      <w:bookmarkEnd w:id="0"/>
    </w:p>
    <w:sectPr>
      <w:type w:val="continuous"/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9FC2A53"/>
    <w:multiLevelType w:val="singleLevel"/>
    <w:tmpl w:val="F9FC2A5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jYTQ5ZTM3NmZmNjgzZTI0YWM4YWE0NjdiM2MzYTIifQ=="/>
  </w:docVars>
  <w:rsids>
    <w:rsidRoot w:val="FFFF9AEE"/>
    <w:rsid w:val="7675529A"/>
    <w:rsid w:val="79A61DEE"/>
    <w:rsid w:val="DFDFFEB3"/>
    <w:rsid w:val="FFFF9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0.0.88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4:09:00Z</dcterms:created>
  <dc:creator>zxr</dc:creator>
  <cp:lastModifiedBy>zxr</cp:lastModifiedBy>
  <dcterms:modified xsi:type="dcterms:W3CDTF">2025-12-27T12:0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ICV">
    <vt:lpwstr>3198D7D4F68A9D618198B1682BE4D028_41</vt:lpwstr>
  </property>
</Properties>
</file>